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6BA1E" w14:textId="77777777" w:rsidR="0054430A" w:rsidRPr="00D32FCA" w:rsidRDefault="00DA4A9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32FCA">
        <w:rPr>
          <w:rFonts w:ascii="Times New Roman" w:hAnsi="Times New Roman" w:cs="Times New Roman"/>
          <w:b/>
          <w:sz w:val="24"/>
          <w:szCs w:val="24"/>
        </w:rPr>
        <w:t>Supplementary Table 1. Normal age-specific stretched penile length in Chinese males</w:t>
      </w:r>
      <w:r w:rsidRPr="00D32FCA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</w:p>
    <w:p w14:paraId="36BEC5E0" w14:textId="77777777" w:rsidR="0054430A" w:rsidRPr="00D32FCA" w:rsidRDefault="0054430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d"/>
        <w:tblW w:w="8334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65"/>
        <w:gridCol w:w="4169"/>
      </w:tblGrid>
      <w:tr w:rsidR="0054430A" w:rsidRPr="00D32FCA" w14:paraId="0E685589" w14:textId="77777777">
        <w:trPr>
          <w:trHeight w:val="291"/>
          <w:jc w:val="center"/>
        </w:trPr>
        <w:tc>
          <w:tcPr>
            <w:tcW w:w="4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9E5F6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7E21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Penile length (cm)</w:t>
            </w:r>
          </w:p>
        </w:tc>
      </w:tr>
      <w:tr w:rsidR="0054430A" w:rsidRPr="00D32FCA" w14:paraId="278138B6" w14:textId="77777777">
        <w:trPr>
          <w:trHeight w:val="281"/>
          <w:jc w:val="center"/>
        </w:trPr>
        <w:tc>
          <w:tcPr>
            <w:tcW w:w="4173" w:type="dxa"/>
            <w:tcBorders>
              <w:top w:val="single" w:sz="4" w:space="0" w:color="auto"/>
              <w:left w:val="nil"/>
              <w:right w:val="nil"/>
            </w:tcBorders>
          </w:tcPr>
          <w:p w14:paraId="53A61474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right w:val="nil"/>
            </w:tcBorders>
          </w:tcPr>
          <w:p w14:paraId="256B7C03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18±0.43</w:t>
            </w:r>
          </w:p>
        </w:tc>
      </w:tr>
      <w:tr w:rsidR="0054430A" w:rsidRPr="00D32FCA" w14:paraId="13293110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23696BBF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 xml:space="preserve">1-12 months 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1E5738C2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35±0.35</w:t>
            </w:r>
          </w:p>
        </w:tc>
      </w:tr>
      <w:tr w:rsidR="0054430A" w:rsidRPr="00D32FCA" w14:paraId="3E815512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2E4BEA56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3169AF93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45±0.35</w:t>
            </w:r>
          </w:p>
        </w:tc>
      </w:tr>
      <w:tr w:rsidR="0054430A" w:rsidRPr="00D32FCA" w14:paraId="0C9C9C77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02A9760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2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3A20850A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54±0.34</w:t>
            </w:r>
          </w:p>
        </w:tc>
      </w:tr>
      <w:tr w:rsidR="0054430A" w:rsidRPr="00D32FCA" w14:paraId="7DD87E8D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6F2B44D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69FBD99E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71±0.33</w:t>
            </w:r>
          </w:p>
        </w:tc>
      </w:tr>
      <w:tr w:rsidR="0054430A" w:rsidRPr="00D32FCA" w14:paraId="1C452DBC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757BE699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2D4A73B2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82±0.41</w:t>
            </w:r>
          </w:p>
        </w:tc>
      </w:tr>
      <w:tr w:rsidR="0054430A" w:rsidRPr="00D32FCA" w14:paraId="7F02B125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24F8565F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5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66164284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3.96±0.36</w:t>
            </w:r>
          </w:p>
        </w:tc>
      </w:tr>
      <w:tr w:rsidR="0054430A" w:rsidRPr="00D32FCA" w14:paraId="733A0839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2552C79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6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73BEA12C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.14±0.43</w:t>
            </w:r>
          </w:p>
        </w:tc>
      </w:tr>
      <w:tr w:rsidR="0054430A" w:rsidRPr="00D32FCA" w14:paraId="4F6AA61C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145A5AA3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7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6953D04A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.21±0.42</w:t>
            </w:r>
          </w:p>
        </w:tc>
      </w:tr>
      <w:tr w:rsidR="0054430A" w:rsidRPr="00D32FCA" w14:paraId="4A0D9C65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49736A58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8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6BC39A91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.23±0.48</w:t>
            </w:r>
          </w:p>
        </w:tc>
      </w:tr>
      <w:tr w:rsidR="0054430A" w:rsidRPr="00D32FCA" w14:paraId="19A5E148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0735A1F1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9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2F924676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.30±0.49</w:t>
            </w:r>
          </w:p>
        </w:tc>
      </w:tr>
      <w:tr w:rsidR="0054430A" w:rsidRPr="00D32FCA" w14:paraId="2315DB25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0BC0346B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0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67A79541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.42±0.60</w:t>
            </w:r>
          </w:p>
        </w:tc>
      </w:tr>
      <w:tr w:rsidR="0054430A" w:rsidRPr="00D32FCA" w14:paraId="6C5583BF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1884EFF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1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3EF58754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4.48±0.67</w:t>
            </w:r>
          </w:p>
        </w:tc>
      </w:tr>
      <w:tr w:rsidR="0054430A" w:rsidRPr="00D32FCA" w14:paraId="1DA192D5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27AC153F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2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0FB7EA3B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5.13±1.07</w:t>
            </w:r>
          </w:p>
        </w:tc>
      </w:tr>
      <w:tr w:rsidR="0054430A" w:rsidRPr="00D32FCA" w14:paraId="3502C42C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5A8AAE19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3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1545E22E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5.54±1.23</w:t>
            </w:r>
          </w:p>
        </w:tc>
      </w:tr>
      <w:tr w:rsidR="0054430A" w:rsidRPr="00D32FCA" w14:paraId="2F8B6734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462C8E12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4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36532A52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6.03±1.40</w:t>
            </w:r>
          </w:p>
        </w:tc>
      </w:tr>
      <w:tr w:rsidR="0054430A" w:rsidRPr="00D32FCA" w14:paraId="40419401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12030073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5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1834E4FE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6.90±1.21</w:t>
            </w:r>
          </w:p>
        </w:tc>
      </w:tr>
      <w:tr w:rsidR="0054430A" w:rsidRPr="00D32FCA" w14:paraId="445B8836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2ED7B8E4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6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24DCC418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7.12±1.22</w:t>
            </w:r>
          </w:p>
        </w:tc>
      </w:tr>
      <w:tr w:rsidR="0054430A" w:rsidRPr="00D32FCA" w14:paraId="0A395247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0685620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7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460D606F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7.26±1.16</w:t>
            </w:r>
          </w:p>
        </w:tc>
      </w:tr>
      <w:tr w:rsidR="0054430A" w:rsidRPr="00D32FCA" w14:paraId="14917DA9" w14:textId="77777777">
        <w:trPr>
          <w:trHeight w:val="291"/>
          <w:jc w:val="center"/>
        </w:trPr>
        <w:tc>
          <w:tcPr>
            <w:tcW w:w="4173" w:type="dxa"/>
            <w:tcBorders>
              <w:left w:val="nil"/>
              <w:right w:val="nil"/>
            </w:tcBorders>
          </w:tcPr>
          <w:p w14:paraId="54161A00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18 y</w:t>
            </w:r>
          </w:p>
        </w:tc>
        <w:tc>
          <w:tcPr>
            <w:tcW w:w="4177" w:type="dxa"/>
            <w:tcBorders>
              <w:left w:val="nil"/>
              <w:right w:val="nil"/>
            </w:tcBorders>
          </w:tcPr>
          <w:p w14:paraId="6EF05248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7.33±1.06</w:t>
            </w:r>
          </w:p>
        </w:tc>
      </w:tr>
      <w:tr w:rsidR="0054430A" w:rsidRPr="00D32FCA" w14:paraId="296E13F6" w14:textId="77777777">
        <w:trPr>
          <w:trHeight w:val="281"/>
          <w:jc w:val="center"/>
        </w:trPr>
        <w:tc>
          <w:tcPr>
            <w:tcW w:w="4173" w:type="dxa"/>
            <w:tcBorders>
              <w:left w:val="nil"/>
              <w:bottom w:val="single" w:sz="4" w:space="0" w:color="auto"/>
              <w:right w:val="nil"/>
            </w:tcBorders>
          </w:tcPr>
          <w:p w14:paraId="2C8E6648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4177" w:type="dxa"/>
            <w:tcBorders>
              <w:left w:val="nil"/>
              <w:bottom w:val="single" w:sz="4" w:space="0" w:color="auto"/>
              <w:right w:val="nil"/>
            </w:tcBorders>
          </w:tcPr>
          <w:p w14:paraId="6DF6A03C" w14:textId="77777777" w:rsidR="0054430A" w:rsidRPr="00D32FCA" w:rsidRDefault="00DA4A9E" w:rsidP="002B3CF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FCA">
              <w:rPr>
                <w:rFonts w:ascii="Times New Roman" w:hAnsi="Times New Roman" w:cs="Times New Roman"/>
                <w:sz w:val="20"/>
                <w:szCs w:val="20"/>
              </w:rPr>
              <w:t>8.17±0.97</w:t>
            </w:r>
          </w:p>
        </w:tc>
      </w:tr>
    </w:tbl>
    <w:p w14:paraId="52978D65" w14:textId="16DC94E6" w:rsidR="0054430A" w:rsidRPr="00D93597" w:rsidRDefault="00DA4A9E">
      <w:pPr>
        <w:rPr>
          <w:rFonts w:ascii="Times New Roman" w:hAnsi="Times New Roman" w:cs="Times New Roman" w:hint="eastAsia"/>
          <w:sz w:val="24"/>
          <w:szCs w:val="24"/>
        </w:rPr>
      </w:pPr>
      <w:r w:rsidRPr="00D32FC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fldChar w:fldCharType="begin"/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 xml:space="preserve"> ADDIN EN.CITE &lt;EndNote&gt;&lt;Cite&gt;&lt;Author&gt;Fu&lt;/Author&gt;&lt;Year&gt;2010&lt;/Year&gt;&lt;RecNum&gt;41&lt;/RecNum&gt;&lt;DisplayText&gt;(Fu &amp;amp; Li, 2010)&lt;/DisplayText&gt;&lt;record&gt;&lt;rec-number&gt;41&lt;/rec-number&gt;&lt;foreign-keys&gt;&lt;key app="EN" db-id="w0wateppwzr0fjefd96papw52d5922zt52a9" timestamp="0"&gt;41&lt;/key&gt;&lt;/foreign-keys&gt;&lt;ref-type name="Journal Article"&gt;17&lt;/ref-type&gt;&lt;contributors&gt;&lt;authors&gt;&lt;author&gt;Fu, C.&lt;/author&gt;&lt;author&gt;Li, X. L.&lt;/author&gt;&lt;/authors&gt;&lt;translated-authors&gt;&lt;author&gt;F. U. Chao&lt;/author&gt;&lt;author&gt;L. I. Xu-liang&lt;/author&gt;&lt;/translated-authors&gt;&lt;/contributors&gt;&lt;auth-address&gt;&lt;style face="normal" font="default" charset="134" size="100%"&gt;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重庆医科大学附属儿童医院泌尿外科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&lt;/style&gt;&lt;style face="normal" font="default" size="100%"&gt;,400014&lt;/style&gt;&lt;/auth-address&gt;&lt;titles&gt;&lt;title&gt;Normal penile growth amongst Chinese&lt;/title&gt;&lt;secondary-title&gt;Chinese journal of pediatric surgery&lt;/secondary-title&gt;&lt;/titles&gt;&lt;periodical&gt;&lt;full-title&gt;Chinese journal of pediatric surgery&lt;/full-title&gt;&lt;/periodical&gt;&lt;pages&gt;432-434&lt;/pages&gt;&lt;volume&gt;31&lt;/volume&gt;&lt;number&gt;6&lt;/number&gt;&lt;keywords&gt;&lt;keyword&gt;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阴茎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&lt;/keyword&gt;&lt;keyword&gt;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生长和发育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&lt;/keyword&gt;&lt;keyword&gt;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数据收集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&lt;/keyword&gt;&lt;/keywords&gt;&lt;dates&gt;&lt;year&gt;2010&lt;/year&gt;&lt;/dates&gt;&lt;isbn&gt;0253-3006&lt;/isbn&gt;&lt;urls&gt;&lt;related-urls&gt;&lt;url&gt;http://www.wanfangdata.com.cn/details/detail.do?_type=perio&amp;amp;id=xrwk201006008&lt;/url&gt;&lt;/related-urls&gt;&lt;/urls&gt;&lt;electronic-resource-num&gt;10.3760/cma.j.issn.0253-3006.2010.06.008&lt;/electronic-resource-num&gt;&lt;remote-database-provider&gt;&lt;style face="normal" font="default" charset="134" size="100%"&gt;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北京万方数据股份有限公司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instrText>&lt;/style&gt;&lt;/remote-database-provider&gt;&lt;language&gt;chi&lt;/language&gt;&lt;/record&gt;&lt;/Cite&gt;&lt;/EndNote&gt;</w:instrTex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fldChar w:fldCharType="separate"/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t>(Fu &amp; Li, 2010)</w:t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fldChar w:fldCharType="end"/>
      </w:r>
      <w:r w:rsidRPr="00D32FCA"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</w:p>
    <w:sectPr w:rsidR="0054430A" w:rsidRPr="00D93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55E98" w14:textId="77777777" w:rsidR="00D42AB9" w:rsidRDefault="00D42AB9" w:rsidP="0034429A">
      <w:pPr>
        <w:spacing w:after="0" w:line="240" w:lineRule="auto"/>
      </w:pPr>
      <w:r>
        <w:separator/>
      </w:r>
    </w:p>
  </w:endnote>
  <w:endnote w:type="continuationSeparator" w:id="0">
    <w:p w14:paraId="4A6ADD9E" w14:textId="77777777" w:rsidR="00D42AB9" w:rsidRDefault="00D42AB9" w:rsidP="00344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C50519" w14:textId="77777777" w:rsidR="00D42AB9" w:rsidRDefault="00D42AB9" w:rsidP="0034429A">
      <w:pPr>
        <w:spacing w:after="0" w:line="240" w:lineRule="auto"/>
      </w:pPr>
      <w:r>
        <w:separator/>
      </w:r>
    </w:p>
  </w:footnote>
  <w:footnote w:type="continuationSeparator" w:id="0">
    <w:p w14:paraId="157747F0" w14:textId="77777777" w:rsidR="00D42AB9" w:rsidRDefault="00D42AB9" w:rsidP="00344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6E7"/>
    <w:rsid w:val="00052084"/>
    <w:rsid w:val="00060760"/>
    <w:rsid w:val="000754DB"/>
    <w:rsid w:val="00194FE8"/>
    <w:rsid w:val="00226B32"/>
    <w:rsid w:val="0026303A"/>
    <w:rsid w:val="002B3CF5"/>
    <w:rsid w:val="002B4CE5"/>
    <w:rsid w:val="002F32E2"/>
    <w:rsid w:val="0034429A"/>
    <w:rsid w:val="0034645B"/>
    <w:rsid w:val="00353B5D"/>
    <w:rsid w:val="00392FF5"/>
    <w:rsid w:val="003B71E5"/>
    <w:rsid w:val="003E26AA"/>
    <w:rsid w:val="0042723A"/>
    <w:rsid w:val="004557D2"/>
    <w:rsid w:val="00486B32"/>
    <w:rsid w:val="004A5830"/>
    <w:rsid w:val="004B4A40"/>
    <w:rsid w:val="005021F4"/>
    <w:rsid w:val="00504E31"/>
    <w:rsid w:val="00542505"/>
    <w:rsid w:val="0054430A"/>
    <w:rsid w:val="00600038"/>
    <w:rsid w:val="00656B36"/>
    <w:rsid w:val="006A3625"/>
    <w:rsid w:val="007B2843"/>
    <w:rsid w:val="00825981"/>
    <w:rsid w:val="00843466"/>
    <w:rsid w:val="008B74F6"/>
    <w:rsid w:val="009830A5"/>
    <w:rsid w:val="00A113BD"/>
    <w:rsid w:val="00A62C22"/>
    <w:rsid w:val="00AB24EF"/>
    <w:rsid w:val="00B15181"/>
    <w:rsid w:val="00B17426"/>
    <w:rsid w:val="00B34E62"/>
    <w:rsid w:val="00BB0D28"/>
    <w:rsid w:val="00C07881"/>
    <w:rsid w:val="00C976E7"/>
    <w:rsid w:val="00CA7CA8"/>
    <w:rsid w:val="00D32FCA"/>
    <w:rsid w:val="00D42AB9"/>
    <w:rsid w:val="00D448DA"/>
    <w:rsid w:val="00D46A14"/>
    <w:rsid w:val="00D72289"/>
    <w:rsid w:val="00D93597"/>
    <w:rsid w:val="00DA4A9E"/>
    <w:rsid w:val="00DB1C4F"/>
    <w:rsid w:val="00DC19CA"/>
    <w:rsid w:val="00DC22C5"/>
    <w:rsid w:val="00E17735"/>
    <w:rsid w:val="00E70C97"/>
    <w:rsid w:val="00EC7451"/>
    <w:rsid w:val="00EF00FB"/>
    <w:rsid w:val="00F164D0"/>
    <w:rsid w:val="00F576DA"/>
    <w:rsid w:val="00F84D76"/>
    <w:rsid w:val="00FC5972"/>
    <w:rsid w:val="0D971E3B"/>
    <w:rsid w:val="125E324F"/>
    <w:rsid w:val="149370FF"/>
    <w:rsid w:val="21EE46CC"/>
    <w:rsid w:val="28670082"/>
    <w:rsid w:val="2BB62730"/>
    <w:rsid w:val="3F8567F6"/>
    <w:rsid w:val="40BC2019"/>
    <w:rsid w:val="433F1217"/>
    <w:rsid w:val="5E7C5649"/>
    <w:rsid w:val="607C019C"/>
    <w:rsid w:val="62695582"/>
    <w:rsid w:val="633A4099"/>
    <w:rsid w:val="6F2207AB"/>
    <w:rsid w:val="77CC2301"/>
    <w:rsid w:val="7BC116E3"/>
    <w:rsid w:val="7E3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E6FD0"/>
  <w15:docId w15:val="{EFBCC955-AC5E-49FC-B408-9CFAA7C4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rPr>
      <w:rFonts w:ascii="Tahoma" w:hAnsi="Tahoma" w:cs="Tahoma"/>
      <w:sz w:val="16"/>
      <w:szCs w:val="16"/>
      <w:u w:val="none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="Tahoma" w:eastAsiaTheme="minorEastAsia" w:hAnsi="Tahoma" w:cs="Tahoma"/>
      <w:kern w:val="2"/>
      <w:sz w:val="16"/>
    </w:rPr>
  </w:style>
  <w:style w:type="character" w:customStyle="1" w:styleId="ac">
    <w:name w:val="批注主题 字符"/>
    <w:basedOn w:val="a4"/>
    <w:link w:val="ab"/>
    <w:rPr>
      <w:rFonts w:ascii="Tahoma" w:eastAsiaTheme="minorEastAsi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范 丽君</cp:lastModifiedBy>
  <cp:revision>10</cp:revision>
  <dcterms:created xsi:type="dcterms:W3CDTF">2020-05-29T18:56:00Z</dcterms:created>
  <dcterms:modified xsi:type="dcterms:W3CDTF">2020-06-0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695</vt:i4>
  </property>
  <property fmtid="{D5CDD505-2E9C-101B-9397-08002B2CF9AE}" pid="3" name="KSOProductBuildVer">
    <vt:lpwstr>2052-11.1.0.9662</vt:lpwstr>
  </property>
  <property fmtid="{D5CDD505-2E9C-101B-9397-08002B2CF9AE}" pid="4" name="UseTimer">
    <vt:bool>false</vt:bool>
  </property>
  <property fmtid="{D5CDD505-2E9C-101B-9397-08002B2CF9AE}" pid="5" name="LastTick">
    <vt:r8>43977.4848726852</vt:r8>
  </property>
  <property fmtid="{D5CDD505-2E9C-101B-9397-08002B2CF9AE}" pid="6" name="EditTotal">
    <vt:i4>5516</vt:i4>
  </property>
</Properties>
</file>